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A0671" w14:textId="69E2603F" w:rsidR="00C372D6" w:rsidRPr="00453D02" w:rsidRDefault="00C372D6">
      <w:pPr>
        <w:rPr>
          <w:rFonts w:ascii="Courier" w:hAnsi="Courier" w:cs="Times New Roman (Body CS)"/>
          <w:b/>
          <w:bCs/>
          <w:caps/>
          <w:color w:val="000000" w:themeColor="text1"/>
        </w:rPr>
      </w:pPr>
      <w:r w:rsidRPr="00453D02">
        <w:rPr>
          <w:rFonts w:ascii="Courier" w:hAnsi="Courier" w:cs="Times New Roman (Body CS)"/>
          <w:b/>
          <w:bCs/>
          <w:caps/>
          <w:color w:val="000000" w:themeColor="text1"/>
        </w:rPr>
        <w:t>B2RT-STOP-B2RT-</w:t>
      </w:r>
      <w:r w:rsidR="005B1F33">
        <w:rPr>
          <w:rFonts w:ascii="Courier" w:hAnsi="Courier" w:cs="Times New Roman (Body CS)"/>
          <w:b/>
          <w:bCs/>
          <w:color w:val="000000" w:themeColor="text1"/>
        </w:rPr>
        <w:t>m</w:t>
      </w:r>
      <w:r w:rsidRPr="00453D02">
        <w:rPr>
          <w:rFonts w:ascii="Courier" w:hAnsi="Courier" w:cs="Times New Roman (Body CS)"/>
          <w:b/>
          <w:bCs/>
          <w:caps/>
          <w:color w:val="000000" w:themeColor="text1"/>
        </w:rPr>
        <w:t>r</w:t>
      </w:r>
      <w:r w:rsidRPr="00EE06BC">
        <w:rPr>
          <w:rFonts w:ascii="Courier" w:hAnsi="Courier" w:cs="Times New Roman (Body CS)"/>
          <w:b/>
          <w:bCs/>
          <w:color w:val="000000" w:themeColor="text1"/>
        </w:rPr>
        <w:t>uby</w:t>
      </w:r>
      <w:r w:rsidRPr="00453D02">
        <w:rPr>
          <w:rFonts w:ascii="Courier" w:hAnsi="Courier" w:cs="Times New Roman (Body CS)"/>
          <w:b/>
          <w:bCs/>
          <w:caps/>
          <w:color w:val="000000" w:themeColor="text1"/>
        </w:rPr>
        <w:t>2</w:t>
      </w:r>
      <w:r w:rsidR="00EE06BC">
        <w:rPr>
          <w:rFonts w:ascii="Courier" w:hAnsi="Courier" w:cs="Times New Roman (Body CS)"/>
          <w:b/>
          <w:bCs/>
          <w:caps/>
          <w:color w:val="000000" w:themeColor="text1"/>
        </w:rPr>
        <w:t>_</w:t>
      </w:r>
      <w:r w:rsidR="00EE06BC" w:rsidRPr="005B1F33">
        <w:rPr>
          <w:rFonts w:ascii="Courier" w:hAnsi="Courier" w:cs="Times New Roman (Body CS)"/>
          <w:b/>
          <w:bCs/>
          <w:color w:val="000000" w:themeColor="text1"/>
        </w:rPr>
        <w:t>sm</w:t>
      </w:r>
      <w:r w:rsidR="00EE06BC">
        <w:rPr>
          <w:rFonts w:ascii="Courier" w:hAnsi="Courier" w:cs="Times New Roman (Body CS)"/>
          <w:b/>
          <w:bCs/>
          <w:caps/>
          <w:color w:val="000000" w:themeColor="text1"/>
        </w:rPr>
        <w:t>FP FLAG</w:t>
      </w:r>
      <w:r w:rsidRPr="00453D02">
        <w:rPr>
          <w:rFonts w:ascii="Courier" w:hAnsi="Courier" w:cs="Times New Roman (Body CS)"/>
          <w:b/>
          <w:bCs/>
          <w:caps/>
          <w:color w:val="000000" w:themeColor="text1"/>
        </w:rPr>
        <w:t>-</w:t>
      </w:r>
      <w:proofErr w:type="spellStart"/>
      <w:r w:rsidRPr="00E84BBC">
        <w:rPr>
          <w:rFonts w:ascii="Courier" w:hAnsi="Courier" w:cs="Times New Roman (Body CS)"/>
          <w:b/>
          <w:bCs/>
          <w:color w:val="000000" w:themeColor="text1"/>
        </w:rPr>
        <w:t>v</w:t>
      </w:r>
      <w:r w:rsidRPr="00453D02">
        <w:rPr>
          <w:rFonts w:ascii="Courier" w:hAnsi="Courier" w:cs="Times New Roman (Body CS)"/>
          <w:b/>
          <w:bCs/>
          <w:caps/>
          <w:color w:val="000000" w:themeColor="text1"/>
        </w:rPr>
        <w:t>Glut</w:t>
      </w:r>
      <w:proofErr w:type="spellEnd"/>
    </w:p>
    <w:p w14:paraId="4403E8EF" w14:textId="263A7F3F" w:rsidR="00C33654" w:rsidRDefault="00C372D6">
      <w:pPr>
        <w:rPr>
          <w:rFonts w:ascii="Courier" w:hAnsi="Courier" w:cs="Times New Roman (Body CS)"/>
          <w:b/>
          <w:bCs/>
          <w:caps/>
          <w:color w:val="92D050"/>
        </w:rPr>
      </w:pPr>
      <w:r w:rsidRPr="00C372D6">
        <w:rPr>
          <w:rFonts w:ascii="Courier" w:hAnsi="Courier" w:cs="Times New Roman (Body CS)"/>
          <w:b/>
          <w:bCs/>
          <w:caps/>
          <w:color w:val="92D050"/>
        </w:rPr>
        <w:t>Tcgacgga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agctcgcacattcagcagcgtttttcagcgcgttttcgatcagcgtttcaatgttggtatcaacaccaggtttaactttgaacttatcggcactgacggttactgattttgaacttttgctttgccacggaacggtctgcgttgtcgggaagatgcgtgatctgatccttcaactcagcaaaagttcgccaatacgcaaaccgcctctccccgcgcgttggccgattcattaatgcagctggcacgacaggtttcccgactggaaagcgggcagtgagcgcaacgcaattaatgtgagttagctcactcattaggcaccccaggctttacactttatgcttccggctcgtatgttgtgtggaattgtgagcggataacaatttcacaaggaaacagctatgacatgattacgaattcgagctcggtacccg</w:t>
      </w:r>
      <w:r w:rsidRPr="00C372D6">
        <w:rPr>
          <w:rFonts w:ascii="Courier" w:hAnsi="Courier" w:cs="Times New Roman (Body CS)"/>
          <w:b/>
          <w:bCs/>
          <w:caps/>
        </w:rPr>
        <w:t>cccatttgcagcgtatcgcgtagtgaataatcaagctatataatctgttatctgtgtaccttatttgtgatatcctaaccaacaacaacaaaataaattaaacgattttcgttgtctactaaaacataatttaagccaagttaatcaccaaaaatatctgtgcttaagttacgactagaggccgattatataatcttgcaccaactacgaaatggattacgtaactctggtgtggcatgtaagtaggcgttgtggccaaaggtcaaaagtacaactgttttgggggaggagcttccaatggaatcatctaaagaattttgtgaaaaacgccaaagaatgcgtacatatatactttacatttagtttcgaaattcctgatctaacaagaaataagctagtataaaaaatgcacaaacttaaaacctatgattatttccattgaatttgttttcttattataaattgtaattctaataattccaataatcgtaacattgctaactctttcgaaagagattacccaaatcaaaagaggtgtcaaatttcatgctcacaccaaatgaagcataaaacgctatcaaaaccgctcacaatgccagaaatatttacaaaatgctctgccggctcagtagttacccctcatcacaatcatttcgaaattctcgtgaatttatgaacataagcggcttacaagaaatgtgcaaaatgatgaaattgtacgagacttttgcttatcagcagcagaacacaaattgccggacccattaatagccgcatacaaatctcttttgcaggcactgtaaatgaaaatgcacaaactccacgagaatcgaaatcatatggcgaccaagtgaaaatcccccgctgagagaacgagccaacccgaaaatagagtcatcaaatttgtgctggcttcacggaaattaaccgccgccgattcgctacgcttatatacacggcaatccgccgtgaagtaggcaacaaaatatatttatgcgcccaagtgataacggcgcaaaggcaacgaagcacaacagacgctgacttgggcgaaaggacagcagcaggagcaggactcg</w:t>
      </w:r>
      <w:r w:rsidRPr="00150B7C">
        <w:rPr>
          <w:rFonts w:ascii="Courier" w:hAnsi="Courier" w:cs="Times New Roman (Body CS)"/>
          <w:b/>
          <w:bCs/>
          <w:caps/>
          <w:color w:val="0070C0"/>
        </w:rPr>
        <w:t>ttgatccggagg</w:t>
      </w:r>
      <w:r w:rsidRPr="00371115">
        <w:rPr>
          <w:rFonts w:ascii="Courier" w:hAnsi="Courier" w:cs="Times New Roman (Body CS)"/>
          <w:b/>
          <w:bCs/>
          <w:caps/>
          <w:color w:val="7030A0"/>
        </w:rPr>
        <w:t>gagtttcattaaggaataactaattccctaatgaaactc</w:t>
      </w:r>
      <w:r w:rsidRPr="00371115">
        <w:rPr>
          <w:rFonts w:ascii="Courier" w:hAnsi="Courier" w:cs="Times New Roman (Body CS)"/>
          <w:b/>
          <w:bCs/>
          <w:caps/>
          <w:color w:val="FF0000"/>
        </w:rPr>
        <w:t>taacgtaagctagctagaccggtgtcgactaaagccaaatagaaaattattcagttcctggcttaagtttttaaaagtgatattatttatttggttgtaaccaaccaaaagaatgtaaataactaatacataattatgttagttttaagttagcaacaaattgattttagctatattagctacttggttaataaatagaatatatttatttaaagataattgcgtttttattgtcagggagtgagtttgcttaaaaactcgtttaggtttgtcctcccgaaattatttatttaaatgcgatggagagttggcgccgaatcgaaaactttacgcgcttaaaagcacgagttggcatccctaacgcgtaggatctttgtgaaggaaccttacttctgtggtgtgacataattggacaaactacctacagagatttaaagctctaaggtaaatataaaatttttaagtgtataatgtgttaaactactgattctaattgtttgtgtattttagattccaacctatggaactgatgaatgggagcagtggtggaatgcctttaatgaggaaaacctgttttgctcagaagaaatgccatctagtgatgatgaggctactgctgac</w:t>
      </w:r>
      <w:r w:rsidRPr="00371115">
        <w:rPr>
          <w:rFonts w:ascii="Courier" w:hAnsi="Courier" w:cs="Times New Roman (Body CS)"/>
          <w:b/>
          <w:bCs/>
          <w:caps/>
          <w:color w:val="FF0000"/>
        </w:rPr>
        <w:lastRenderedPageBreak/>
        <w:t>tctcaacattctactcctccaaaaaagaagagaaaggtagaagaccccaaggactttccttcagaattgctaagttttttgagtcatgctgtgtttagtaatagaactcttgcttgctttgctatttacaccacaaaggaaaaagctgcactgctatacaagaaaattatggaaaaatatttgatgtatagtgccttgactagagatcataatcagccataccacatttgtagaggttttacttgctttaaaaaacctcccacacctccccctgaacctgaaacataaaatgaatgcaattgttgttgttaacttgtttattgcagcttataatggttacaaataaagcaatagcatcacaaatttcacaaataaagcatttttttcactgcattctagttgtggtttgtccaaactcatcaatgtatcttatcatgtctggatcactagtgatctggccgg</w:t>
      </w:r>
      <w:r w:rsidRPr="00371115">
        <w:rPr>
          <w:rFonts w:ascii="Courier" w:hAnsi="Courier" w:cs="Times New Roman (Body CS)"/>
          <w:b/>
          <w:bCs/>
          <w:caps/>
          <w:color w:val="7030A0"/>
        </w:rPr>
        <w:t>gagtttcattaaggaataactaattccctaatgaaactc</w:t>
      </w:r>
      <w:r w:rsidRPr="00150B7C">
        <w:rPr>
          <w:rFonts w:ascii="Courier" w:hAnsi="Courier" w:cs="Times New Roman (Body CS)"/>
          <w:b/>
          <w:bCs/>
          <w:caps/>
          <w:color w:val="0070C0"/>
        </w:rPr>
        <w:t>cagggg</w:t>
      </w:r>
      <w:r w:rsidRPr="00C372D6">
        <w:rPr>
          <w:rFonts w:ascii="Courier" w:hAnsi="Courier" w:cs="Times New Roman (Body CS)"/>
          <w:b/>
          <w:bCs/>
          <w:caps/>
        </w:rPr>
        <w:t>cggagtgaggacaggcgtctgggaaaatcaggactactagctgagcagcaagttcagcatcatcagggccgttagtagccagcatcaaaccaac</w:t>
      </w:r>
      <w:r w:rsidRPr="005F2A57">
        <w:rPr>
          <w:rFonts w:ascii="Courier" w:hAnsi="Courier" w:cs="Times New Roman (Body CS)"/>
          <w:b/>
          <w:bCs/>
          <w:caps/>
          <w:color w:val="00B050"/>
        </w:rPr>
        <w:t>atg</w:t>
      </w:r>
      <w:r w:rsidRPr="00C133DD">
        <w:rPr>
          <w:rFonts w:ascii="Courier" w:hAnsi="Courier" w:cs="Times New Roman (Body CS)"/>
          <w:b/>
          <w:bCs/>
          <w:caps/>
          <w:color w:val="FFC000"/>
        </w:rPr>
        <w:t>gactacaaggacgacgacgacaaa</w:t>
      </w:r>
      <w:r w:rsidRPr="00C372D6">
        <w:rPr>
          <w:rFonts w:ascii="Courier" w:hAnsi="Courier" w:cs="Times New Roman (Body CS)"/>
          <w:b/>
          <w:bCs/>
          <w:caps/>
        </w:rPr>
        <w:t>ggt</w:t>
      </w:r>
      <w:r w:rsidRPr="00C133DD">
        <w:rPr>
          <w:rFonts w:ascii="Courier" w:hAnsi="Courier" w:cs="Times New Roman (Body CS)"/>
          <w:b/>
          <w:bCs/>
          <w:caps/>
          <w:color w:val="FFC000"/>
        </w:rPr>
        <w:t>gactacaaagatgatgacgataaa</w:t>
      </w:r>
      <w:r w:rsidRPr="00C372D6">
        <w:rPr>
          <w:rFonts w:ascii="Courier" w:hAnsi="Courier" w:cs="Times New Roman (Body CS)"/>
          <w:b/>
          <w:bCs/>
          <w:caps/>
        </w:rPr>
        <w:t>ggc</w:t>
      </w:r>
      <w:r w:rsidRPr="00C133DD">
        <w:rPr>
          <w:rFonts w:ascii="Courier" w:hAnsi="Courier" w:cs="Times New Roman (Body CS)"/>
          <w:b/>
          <w:bCs/>
          <w:caps/>
          <w:color w:val="FFC000"/>
        </w:rPr>
        <w:t>gactataaggacgatgacgacaag</w:t>
      </w:r>
      <w:r w:rsidRPr="00D133F1">
        <w:rPr>
          <w:rFonts w:ascii="Courier" w:hAnsi="Courier" w:cs="Times New Roman (Body CS)"/>
          <w:b/>
          <w:bCs/>
          <w:caps/>
          <w:color w:val="A5A5A5" w:themeColor="accent3"/>
        </w:rPr>
        <w:t>ggcggaaactcactgatcaaggaaaacatgcggatgaaggtggtgatggagggctccgtgaatggtcaccagttcaagtgcaccggagagggagagggaaacccgtacatgggaactcagaccatgcgcattaaggtcatcgaaggaggtccgctgccgttcgctttcgatatcctggccacttcgttcggaggagggtcgcgcacgttcatcaagtacccgaagggaatcccggacttctttaagcagtcattcccggaaggattcacttgggaacgggtgacccggtatgaagatggaggtgtggtgactgtcatgcaagatacttcgctggaggatgggtgcctcgtgtaccacgtccaagtccgcggagtgaatttcccgtccaacggaccagtgatgcagaaaaagacgaagggttgggaacctaatactgaaatgatgtaccccgcagacggagggctgaggggctacacccacatggcgctgaaggtcgacggagga</w:t>
      </w:r>
      <w:r w:rsidRPr="00C9570A">
        <w:rPr>
          <w:rFonts w:ascii="Courier" w:hAnsi="Courier" w:cs="Times New Roman (Body CS)"/>
          <w:b/>
          <w:bCs/>
          <w:caps/>
          <w:color w:val="FFC000"/>
        </w:rPr>
        <w:t>gattacaaggatgacgacgataag</w:t>
      </w:r>
      <w:r w:rsidRPr="00C372D6">
        <w:rPr>
          <w:rFonts w:ascii="Courier" w:hAnsi="Courier" w:cs="Times New Roman (Body CS)"/>
          <w:b/>
          <w:bCs/>
          <w:caps/>
        </w:rPr>
        <w:t>caacaa</w:t>
      </w:r>
      <w:r w:rsidRPr="00C9570A">
        <w:rPr>
          <w:rFonts w:ascii="Courier" w:hAnsi="Courier" w:cs="Times New Roman (Body CS)"/>
          <w:b/>
          <w:bCs/>
          <w:caps/>
          <w:color w:val="FFC000"/>
        </w:rPr>
        <w:t>gattacaaagacgatgatgacaag</w:t>
      </w:r>
      <w:r w:rsidRPr="00C372D6">
        <w:rPr>
          <w:rFonts w:ascii="Courier" w:hAnsi="Courier" w:cs="Times New Roman (Body CS)"/>
          <w:b/>
          <w:bCs/>
          <w:caps/>
        </w:rPr>
        <w:t>ggccagcagggc</w:t>
      </w:r>
      <w:r w:rsidRPr="00C9570A">
        <w:rPr>
          <w:rFonts w:ascii="Courier" w:hAnsi="Courier" w:cs="Times New Roman (Body CS)"/>
          <w:b/>
          <w:bCs/>
          <w:caps/>
          <w:color w:val="FFC000"/>
        </w:rPr>
        <w:t>gactacaaggacgacgacgacaag</w:t>
      </w:r>
      <w:r w:rsidRPr="00C372D6">
        <w:rPr>
          <w:rFonts w:ascii="Courier" w:hAnsi="Courier" w:cs="Times New Roman (Body CS)"/>
          <w:b/>
          <w:bCs/>
          <w:caps/>
        </w:rPr>
        <w:t>cagcag</w:t>
      </w:r>
      <w:r w:rsidRPr="00C9570A">
        <w:rPr>
          <w:rFonts w:ascii="Courier" w:hAnsi="Courier" w:cs="Times New Roman (Body CS)"/>
          <w:b/>
          <w:bCs/>
          <w:caps/>
          <w:color w:val="FFC000"/>
        </w:rPr>
        <w:t>gactacaaagatgacgatgataaa</w:t>
      </w:r>
      <w:r w:rsidRPr="00D133F1">
        <w:rPr>
          <w:rFonts w:ascii="Courier" w:hAnsi="Courier" w:cs="Times New Roman (Body CS)"/>
          <w:b/>
          <w:bCs/>
          <w:caps/>
          <w:color w:val="A5A5A5" w:themeColor="accent3"/>
        </w:rPr>
        <w:t>ggaggaggacatctgtcctgttcgttcgtgaccacctacagatcaaagaaaaccgtgggaaacatcaagatgccgggcattcatgccgtcgaccaccgcctggagcggctcgaagaatcagacaatgagatgttcgtcgtgcaaagagaacatgccgtggccaagttcgcgggactgggaggcggtggaggc</w:t>
      </w:r>
      <w:r w:rsidRPr="00C9570A">
        <w:rPr>
          <w:rFonts w:ascii="Courier" w:hAnsi="Courier" w:cs="Times New Roman (Body CS)"/>
          <w:b/>
          <w:bCs/>
          <w:caps/>
          <w:color w:val="FFC000"/>
        </w:rPr>
        <w:t>gattacaaagacgatgatgacaag</w:t>
      </w:r>
      <w:r w:rsidRPr="00C372D6">
        <w:rPr>
          <w:rFonts w:ascii="Courier" w:hAnsi="Courier" w:cs="Times New Roman (Body CS)"/>
          <w:b/>
          <w:bCs/>
          <w:caps/>
        </w:rPr>
        <w:t>ggt</w:t>
      </w:r>
      <w:r w:rsidRPr="00C9570A">
        <w:rPr>
          <w:rFonts w:ascii="Courier" w:hAnsi="Courier" w:cs="Times New Roman (Body CS)"/>
          <w:b/>
          <w:bCs/>
          <w:caps/>
          <w:color w:val="FFC000"/>
        </w:rPr>
        <w:t>gactataaagacgacgatgacaaa</w:t>
      </w:r>
      <w:r w:rsidRPr="00C372D6">
        <w:rPr>
          <w:rFonts w:ascii="Courier" w:hAnsi="Courier" w:cs="Times New Roman (Body CS)"/>
          <w:b/>
          <w:bCs/>
          <w:caps/>
        </w:rPr>
        <w:t>ggg</w:t>
      </w:r>
      <w:r w:rsidRPr="00C9570A">
        <w:rPr>
          <w:rFonts w:ascii="Courier" w:hAnsi="Courier" w:cs="Times New Roman (Body CS)"/>
          <w:b/>
          <w:bCs/>
          <w:caps/>
          <w:color w:val="FFC000"/>
        </w:rPr>
        <w:t>gattacaaggatgatgatgataag</w:t>
      </w:r>
      <w:r w:rsidRPr="00C372D6">
        <w:rPr>
          <w:rFonts w:ascii="Courier" w:hAnsi="Courier" w:cs="Times New Roman (Body CS)"/>
          <w:b/>
          <w:bCs/>
          <w:caps/>
        </w:rPr>
        <w:t>ggcggatctggcggatctggcggatctggcggatcttcattcatagccaaattgaaagccacgccattg</w:t>
      </w:r>
      <w:r w:rsidRPr="00371115">
        <w:rPr>
          <w:rFonts w:ascii="Courier" w:hAnsi="Courier" w:cs="Times New Roman (Body CS)"/>
          <w:b/>
          <w:bCs/>
          <w:caps/>
          <w:color w:val="00B0F0"/>
        </w:rPr>
        <w:t>aagggtctgacggcgtttaaggagaaggcaacgggcgtgtttggcgggtga</w:t>
      </w:r>
      <w:r w:rsidRPr="00C372D6">
        <w:rPr>
          <w:rFonts w:ascii="Courier" w:hAnsi="Courier" w:cs="Times New Roman (Body CS)"/>
          <w:b/>
          <w:bCs/>
          <w:caps/>
        </w:rPr>
        <w:t>gtcgatgtgatatgatatactctagtaacaccagacagcagggtttgggtcttaaagaatattcagatttataaaggttttttttttttaccagcaagaggatatatttaagcatagaaagcagatctatatgtatatttaaaatatatcctcattttgttggcaagtgtacagcgatgatgggtggcaatatgcccgaaatgaaatatgattgcaatcaaatggacctgcggagaacaaaagggagagagtttaatttaacgcaaggatggtcggtgctcgtggttggctgaacttgaccatgccaggataatgcagtaaatatgtaccgatattgatacgcactggcgactagccggcgtcgcgaaacttcgg</w:t>
      </w:r>
      <w:r w:rsidRPr="00566A09">
        <w:rPr>
          <w:rFonts w:ascii="Courier" w:hAnsi="Courier" w:cs="Times New Roman (Body CS)"/>
          <w:b/>
          <w:bCs/>
          <w:caps/>
          <w:color w:val="0070C0"/>
        </w:rPr>
        <w:t>cacgtgtcgcgccccccc</w:t>
      </w:r>
      <w:r w:rsidRPr="00C372D6">
        <w:rPr>
          <w:rFonts w:ascii="Courier" w:hAnsi="Courier" w:cs="Times New Roman (Body CS)"/>
          <w:b/>
          <w:bCs/>
          <w:caps/>
        </w:rPr>
        <w:t>cggaaagttgtaaaattattggcatgcttaacaagtcattagagggggtttatagggattctaaggacttgggacttggcacttttcactggtgacaacgaacgcagtggcatgcggacgagctcaccggtgcgtcaggaattccgggcacgttggcagcacgtgtccgggaacttcaactccggcaccttcgattgcggacgaaacgcaataaagtcgtgccactgggacatattgggcaaacactcgatgaatgtgtgtggtcgtggtatgcaatttgatgggcacacctcgtctgatttctcaaggaccttgagtgctaaattagaaattggaacaataggtggcacatcgctttcattacggaatttgttgcataccgacgaaggctgctgcagcgcttaaggcaaatgaaattgatttttacgagctgcgagccgtttccgtttccgtatccgtatccattgccaacaggacctggcgctgaagcgctcgagtggcactcggcgcgaagaaattgaaatgcctcgttgggggagtgctcaaggagttcctttatccttgctagtgaaaatgaaattagaattgccattgaagacgcggtcgtgtcgctgacaagcccccattctcccactccccctcagtgccagagcatcttcatcacagttgtcagggcaaacaaactaatacactccatacagctctacatatacatatatatctgagaatgtgccccatttacatctctaatggtcgcgttttgtggccacgttaaagtcaaaggcgaattgtacaaaagccttctgcttgtggcgccagttatccttaatctgggcggcgacaaaaagtctgcaacatttttactgacaatcaatgcggaacttgagcgccaaggatagtttggctcatcttcaaaaaatttggtgtctaaaaaatgcgacgctgatatgttctaaaat</w:t>
      </w:r>
      <w:r w:rsidRPr="00453D02">
        <w:rPr>
          <w:rFonts w:ascii="Courier" w:hAnsi="Courier" w:cs="Times New Roman (Body CS)"/>
          <w:b/>
          <w:bCs/>
          <w:caps/>
          <w:color w:val="92D050"/>
        </w:rPr>
        <w:t>gggatcctctagagtcgacctgca</w:t>
      </w:r>
      <w:r w:rsidRPr="00453D02">
        <w:rPr>
          <w:rFonts w:ascii="Courier" w:hAnsi="Courier" w:cs="Times New Roman (Body CS)"/>
          <w:b/>
          <w:bCs/>
          <w:caps/>
          <w:color w:val="92D050"/>
        </w:rPr>
        <w:lastRenderedPageBreak/>
        <w:t>ggcatgcaagcttggcactggccgtcgttttacaacgtcgtgactgggaaaaccctggcgttacccaacttaatcgccttgcagcacatccccctttcgccagctggcgtaatagcgaagaggcccgcaccgatcgcccttcccaacagttgcgcagcctgaatggcgaatgcgatttattcaacaaagccgccgtcccgtcaagtcagcgtaatgctctgccag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ttcgagcaagacgtttcccgttgaatatggctcataacaccccttgtattactgtttatgtaagcagacagttttattgttcatgatgatatatttttatcttgtgcaatgtaacatcagagattttgagacacaacgtggctttgttgaataaatcgaacttttgctgagttgaaggatcagatcacgcatcttcccgacaacgcagaccgttccgtggcaaagcaaaagttcaaaatcaccaactggtccacctacaacaaagctctcatcaaccgtggctccctcactttctggctggatgatggggcgattcaggcctggtatgagtcagcaacaccttcttcacgaggcagacctc</w:t>
      </w:r>
    </w:p>
    <w:p w14:paraId="2D305095" w14:textId="31901C8D" w:rsidR="00453D02" w:rsidRDefault="00453D02">
      <w:pPr>
        <w:rPr>
          <w:rFonts w:ascii="Courier" w:hAnsi="Courier" w:cs="Times New Roman (Body CS)"/>
          <w:b/>
          <w:bCs/>
          <w:caps/>
          <w:color w:val="92D050"/>
        </w:rPr>
      </w:pPr>
    </w:p>
    <w:p w14:paraId="00A41E73" w14:textId="286CD4EA" w:rsidR="00453D02" w:rsidRPr="00C372D6" w:rsidRDefault="00453D02">
      <w:pPr>
        <w:rPr>
          <w:rFonts w:ascii="Courier" w:hAnsi="Courier" w:cs="Times New Roman (Body CS)"/>
          <w:b/>
          <w:bCs/>
          <w:caps/>
        </w:rPr>
      </w:pPr>
      <w:r w:rsidRPr="00C133DD">
        <w:rPr>
          <w:rFonts w:ascii="Courier" w:hAnsi="Courier" w:cs="Times New Roman (Body CS)"/>
          <w:b/>
          <w:bCs/>
          <w:color w:val="000000" w:themeColor="text1"/>
        </w:rPr>
        <w:t>Key:</w:t>
      </w:r>
      <w:r w:rsidR="00C133DD">
        <w:rPr>
          <w:rFonts w:ascii="Courier" w:hAnsi="Courier" w:cs="Times New Roman (Body CS)"/>
          <w:b/>
          <w:bCs/>
          <w:color w:val="92D050"/>
        </w:rPr>
        <w:t xml:space="preserve"> </w:t>
      </w:r>
      <w:r w:rsidR="00150B7C" w:rsidRPr="00150B7C">
        <w:rPr>
          <w:rFonts w:ascii="Courier" w:hAnsi="Courier" w:cs="Times New Roman (Body CS)"/>
          <w:b/>
          <w:bCs/>
          <w:color w:val="0070C0"/>
        </w:rPr>
        <w:t>guide RNA</w:t>
      </w:r>
      <w:r w:rsidR="00150B7C" w:rsidRPr="00150B7C">
        <w:rPr>
          <w:rFonts w:ascii="Courier" w:hAnsi="Courier" w:cs="Times New Roman (Body CS)"/>
          <w:b/>
          <w:bCs/>
          <w:color w:val="000000" w:themeColor="text1"/>
        </w:rPr>
        <w:t>,</w:t>
      </w:r>
      <w:r w:rsidR="00150B7C">
        <w:rPr>
          <w:rFonts w:ascii="Courier" w:hAnsi="Courier" w:cs="Times New Roman (Body CS)"/>
          <w:b/>
          <w:bCs/>
          <w:color w:val="92D050"/>
        </w:rPr>
        <w:t xml:space="preserve"> </w:t>
      </w:r>
      <w:r w:rsidR="00C133DD" w:rsidRPr="00C133DD">
        <w:rPr>
          <w:rFonts w:ascii="Courier" w:hAnsi="Courier" w:cs="Times New Roman (Body CS)"/>
          <w:b/>
          <w:bCs/>
          <w:color w:val="FFC000"/>
        </w:rPr>
        <w:t>FLAG</w:t>
      </w:r>
      <w:r w:rsidR="00C133DD" w:rsidRPr="00C133DD">
        <w:rPr>
          <w:rFonts w:ascii="Courier" w:hAnsi="Courier" w:cs="Times New Roman (Body CS)"/>
          <w:b/>
          <w:bCs/>
          <w:color w:val="000000" w:themeColor="text1"/>
        </w:rPr>
        <w:t>,</w:t>
      </w:r>
      <w:r w:rsidR="00D133F1">
        <w:rPr>
          <w:rFonts w:ascii="Courier" w:hAnsi="Courier" w:cs="Times New Roman (Body CS)"/>
          <w:b/>
          <w:bCs/>
          <w:color w:val="000000" w:themeColor="text1"/>
        </w:rPr>
        <w:t xml:space="preserve"> </w:t>
      </w:r>
      <w:proofErr w:type="spellStart"/>
      <w:r w:rsidR="00371115" w:rsidRPr="00371115">
        <w:rPr>
          <w:rFonts w:ascii="Courier" w:hAnsi="Courier" w:cs="Times New Roman (Body CS)"/>
          <w:b/>
          <w:bCs/>
          <w:color w:val="00B0F0"/>
        </w:rPr>
        <w:t>vGlut</w:t>
      </w:r>
      <w:proofErr w:type="spellEnd"/>
      <w:r w:rsidR="00371115">
        <w:rPr>
          <w:rFonts w:ascii="Courier" w:hAnsi="Courier" w:cs="Times New Roman (Body CS)"/>
          <w:b/>
          <w:bCs/>
          <w:color w:val="000000" w:themeColor="text1"/>
        </w:rPr>
        <w:t xml:space="preserve">, </w:t>
      </w:r>
      <w:r w:rsidR="006C5587" w:rsidRPr="006C5587">
        <w:rPr>
          <w:rFonts w:ascii="Courier" w:hAnsi="Courier" w:cs="Times New Roman (Body CS)"/>
          <w:b/>
          <w:bCs/>
          <w:color w:val="7030A0"/>
        </w:rPr>
        <w:t>B2RT</w:t>
      </w:r>
      <w:r w:rsidR="00371115">
        <w:rPr>
          <w:rFonts w:ascii="Courier" w:hAnsi="Courier" w:cs="Times New Roman (Body CS)"/>
          <w:b/>
          <w:bCs/>
          <w:color w:val="000000" w:themeColor="text1"/>
        </w:rPr>
        <w:t xml:space="preserve">, </w:t>
      </w:r>
      <w:r w:rsidR="006C5587" w:rsidRPr="006C5587">
        <w:rPr>
          <w:rFonts w:ascii="Courier" w:hAnsi="Courier" w:cs="Times New Roman (Body CS)"/>
          <w:b/>
          <w:bCs/>
          <w:color w:val="FF0000"/>
        </w:rPr>
        <w:t>STOP</w:t>
      </w:r>
      <w:r w:rsidR="006C5587">
        <w:rPr>
          <w:rFonts w:ascii="Courier" w:hAnsi="Courier" w:cs="Times New Roman (Body CS)"/>
          <w:b/>
          <w:bCs/>
          <w:color w:val="000000" w:themeColor="text1"/>
        </w:rPr>
        <w:t xml:space="preserve">, </w:t>
      </w:r>
      <w:r w:rsidR="00D133F1" w:rsidRPr="00D133F1">
        <w:rPr>
          <w:rFonts w:ascii="Courier" w:hAnsi="Courier" w:cs="Times New Roman (Body CS)"/>
          <w:b/>
          <w:bCs/>
          <w:color w:val="A5A5A5" w:themeColor="accent3"/>
        </w:rPr>
        <w:t>Ruby2</w:t>
      </w:r>
      <w:r w:rsidR="00D133F1">
        <w:rPr>
          <w:rFonts w:ascii="Courier" w:hAnsi="Courier" w:cs="Times New Roman (Body CS)"/>
          <w:b/>
          <w:bCs/>
          <w:color w:val="000000" w:themeColor="text1"/>
        </w:rPr>
        <w:t>,</w:t>
      </w:r>
      <w:r w:rsidR="00C133DD">
        <w:rPr>
          <w:rFonts w:ascii="Courier" w:hAnsi="Courier" w:cs="Times New Roman (Body CS)"/>
          <w:b/>
          <w:bCs/>
          <w:color w:val="92D050"/>
        </w:rPr>
        <w:t xml:space="preserve"> </w:t>
      </w:r>
      <w:r w:rsidRPr="00453D02">
        <w:rPr>
          <w:rFonts w:ascii="Courier" w:hAnsi="Courier" w:cs="Times New Roman (Body CS)"/>
          <w:b/>
          <w:bCs/>
          <w:color w:val="92D050"/>
        </w:rPr>
        <w:t>p</w:t>
      </w:r>
      <w:r>
        <w:rPr>
          <w:rFonts w:ascii="Courier" w:hAnsi="Courier" w:cs="Times New Roman (Body CS)"/>
          <w:b/>
          <w:bCs/>
          <w:caps/>
          <w:color w:val="92D050"/>
        </w:rPr>
        <w:t>HSG298</w:t>
      </w:r>
      <w:r w:rsidR="004A6825" w:rsidRPr="004A6825">
        <w:rPr>
          <w:rFonts w:ascii="Courier" w:hAnsi="Courier" w:cs="Times New Roman (Body CS)"/>
          <w:b/>
          <w:bCs/>
          <w:caps/>
          <w:color w:val="000000" w:themeColor="text1"/>
        </w:rPr>
        <w:t>.</w:t>
      </w:r>
    </w:p>
    <w:sectPr w:rsidR="00453D02" w:rsidRPr="00C372D6" w:rsidSect="00113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D3D"/>
    <w:rsid w:val="0000207A"/>
    <w:rsid w:val="00081718"/>
    <w:rsid w:val="00090E26"/>
    <w:rsid w:val="000921B8"/>
    <w:rsid w:val="00092B2E"/>
    <w:rsid w:val="000965BA"/>
    <w:rsid w:val="000B0B56"/>
    <w:rsid w:val="000D36A8"/>
    <w:rsid w:val="000D64DC"/>
    <w:rsid w:val="000D6930"/>
    <w:rsid w:val="00113D2F"/>
    <w:rsid w:val="00150B7C"/>
    <w:rsid w:val="00153EEC"/>
    <w:rsid w:val="001E37D9"/>
    <w:rsid w:val="001F5918"/>
    <w:rsid w:val="002151CE"/>
    <w:rsid w:val="00220E7B"/>
    <w:rsid w:val="0023171F"/>
    <w:rsid w:val="002B5A2D"/>
    <w:rsid w:val="002F3635"/>
    <w:rsid w:val="0031426B"/>
    <w:rsid w:val="003210F1"/>
    <w:rsid w:val="00333F16"/>
    <w:rsid w:val="00336E16"/>
    <w:rsid w:val="00371115"/>
    <w:rsid w:val="003779D3"/>
    <w:rsid w:val="003A37AF"/>
    <w:rsid w:val="003B5E62"/>
    <w:rsid w:val="003C0A79"/>
    <w:rsid w:val="003D2BE2"/>
    <w:rsid w:val="003F4D3D"/>
    <w:rsid w:val="00425C93"/>
    <w:rsid w:val="00453D02"/>
    <w:rsid w:val="00472125"/>
    <w:rsid w:val="0047421E"/>
    <w:rsid w:val="004A6825"/>
    <w:rsid w:val="004B5BB3"/>
    <w:rsid w:val="004B63F8"/>
    <w:rsid w:val="004C6426"/>
    <w:rsid w:val="004C7B51"/>
    <w:rsid w:val="00502C1C"/>
    <w:rsid w:val="005270B2"/>
    <w:rsid w:val="005310DC"/>
    <w:rsid w:val="00532216"/>
    <w:rsid w:val="00566A09"/>
    <w:rsid w:val="00583800"/>
    <w:rsid w:val="005A242C"/>
    <w:rsid w:val="005A5FA7"/>
    <w:rsid w:val="005B1F33"/>
    <w:rsid w:val="005B722E"/>
    <w:rsid w:val="005F2A57"/>
    <w:rsid w:val="00603F78"/>
    <w:rsid w:val="00617196"/>
    <w:rsid w:val="00620F68"/>
    <w:rsid w:val="00671ADC"/>
    <w:rsid w:val="00675073"/>
    <w:rsid w:val="006827B2"/>
    <w:rsid w:val="006C1FA8"/>
    <w:rsid w:val="006C5587"/>
    <w:rsid w:val="0071088B"/>
    <w:rsid w:val="0071788D"/>
    <w:rsid w:val="00764DAE"/>
    <w:rsid w:val="0079549B"/>
    <w:rsid w:val="007B111D"/>
    <w:rsid w:val="007B7F65"/>
    <w:rsid w:val="007E0156"/>
    <w:rsid w:val="007E651B"/>
    <w:rsid w:val="00802F55"/>
    <w:rsid w:val="0081594E"/>
    <w:rsid w:val="008440DA"/>
    <w:rsid w:val="00883E1C"/>
    <w:rsid w:val="00897FE5"/>
    <w:rsid w:val="008E2DAC"/>
    <w:rsid w:val="008F7A21"/>
    <w:rsid w:val="0090469D"/>
    <w:rsid w:val="00921DB4"/>
    <w:rsid w:val="00970837"/>
    <w:rsid w:val="00995CBD"/>
    <w:rsid w:val="009C02DB"/>
    <w:rsid w:val="009F6282"/>
    <w:rsid w:val="00A01330"/>
    <w:rsid w:val="00A036DD"/>
    <w:rsid w:val="00A13533"/>
    <w:rsid w:val="00A44198"/>
    <w:rsid w:val="00A74DC0"/>
    <w:rsid w:val="00AF24C8"/>
    <w:rsid w:val="00B251D2"/>
    <w:rsid w:val="00B26680"/>
    <w:rsid w:val="00B3219D"/>
    <w:rsid w:val="00B42B5F"/>
    <w:rsid w:val="00B561B6"/>
    <w:rsid w:val="00B815EE"/>
    <w:rsid w:val="00B962BD"/>
    <w:rsid w:val="00BC1E8E"/>
    <w:rsid w:val="00BC496F"/>
    <w:rsid w:val="00BD2F2B"/>
    <w:rsid w:val="00BD4E6D"/>
    <w:rsid w:val="00BF2292"/>
    <w:rsid w:val="00BF292C"/>
    <w:rsid w:val="00C133DD"/>
    <w:rsid w:val="00C146E4"/>
    <w:rsid w:val="00C334E7"/>
    <w:rsid w:val="00C36381"/>
    <w:rsid w:val="00C372D6"/>
    <w:rsid w:val="00C438EC"/>
    <w:rsid w:val="00C7698E"/>
    <w:rsid w:val="00C8086E"/>
    <w:rsid w:val="00C91099"/>
    <w:rsid w:val="00C9570A"/>
    <w:rsid w:val="00CB2D9C"/>
    <w:rsid w:val="00CB541E"/>
    <w:rsid w:val="00CC4DE2"/>
    <w:rsid w:val="00CE1315"/>
    <w:rsid w:val="00CF2DDE"/>
    <w:rsid w:val="00D133F1"/>
    <w:rsid w:val="00D1426E"/>
    <w:rsid w:val="00D210E8"/>
    <w:rsid w:val="00D232C0"/>
    <w:rsid w:val="00D6643A"/>
    <w:rsid w:val="00D750EB"/>
    <w:rsid w:val="00E25150"/>
    <w:rsid w:val="00E459D4"/>
    <w:rsid w:val="00E5439E"/>
    <w:rsid w:val="00E602BC"/>
    <w:rsid w:val="00E710FE"/>
    <w:rsid w:val="00E84BBC"/>
    <w:rsid w:val="00E950EF"/>
    <w:rsid w:val="00E976FD"/>
    <w:rsid w:val="00EC10A4"/>
    <w:rsid w:val="00EE06BC"/>
    <w:rsid w:val="00F4023A"/>
    <w:rsid w:val="00F577C2"/>
    <w:rsid w:val="00F735AE"/>
    <w:rsid w:val="00FA1331"/>
    <w:rsid w:val="00FD0E57"/>
    <w:rsid w:val="00FE097D"/>
    <w:rsid w:val="00FF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BC46F"/>
  <w14:defaultImageDpi w14:val="32767"/>
  <w15:chartTrackingRefBased/>
  <w15:docId w15:val="{B0A0E44B-D491-D84E-B676-AA0C0FC81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1129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wers, Steven</dc:creator>
  <cp:keywords/>
  <dc:description/>
  <cp:lastModifiedBy>Stowers, Steven</cp:lastModifiedBy>
  <cp:revision>18</cp:revision>
  <dcterms:created xsi:type="dcterms:W3CDTF">2021-05-24T16:38:00Z</dcterms:created>
  <dcterms:modified xsi:type="dcterms:W3CDTF">2021-05-24T17:49:00Z</dcterms:modified>
</cp:coreProperties>
</file>